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03B27" w14:textId="1AC956CE" w:rsidR="00710D74" w:rsidRPr="00635E08" w:rsidRDefault="00710D74" w:rsidP="00710D7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color w:val="2F5496" w:themeColor="accent1" w:themeShade="BF"/>
          <w:sz w:val="22"/>
          <w:lang w:val="en-US"/>
        </w:rPr>
      </w:pPr>
      <w:r w:rsidRPr="00635E08">
        <w:rPr>
          <w:rFonts w:ascii="Times New Roman" w:hAnsi="Times New Roman" w:cs="Times New Roman"/>
          <w:b/>
          <w:sz w:val="22"/>
          <w:lang w:val="en-US"/>
        </w:rPr>
        <w:t>Table S</w:t>
      </w:r>
      <w:r w:rsidR="009E719E">
        <w:rPr>
          <w:rFonts w:ascii="Times New Roman" w:hAnsi="Times New Roman" w:cs="Times New Roman"/>
          <w:b/>
          <w:sz w:val="22"/>
          <w:lang w:val="en-US"/>
        </w:rPr>
        <w:t>5</w:t>
      </w:r>
      <w:r w:rsidRPr="00635E08">
        <w:rPr>
          <w:rFonts w:ascii="Times New Roman" w:hAnsi="Times New Roman" w:cs="Times New Roman"/>
          <w:b/>
          <w:sz w:val="22"/>
          <w:lang w:val="en-US"/>
        </w:rPr>
        <w:t xml:space="preserve">. </w:t>
      </w:r>
      <w:r w:rsidR="009E719E">
        <w:rPr>
          <w:rFonts w:ascii="Times New Roman" w:hAnsi="Times New Roman" w:cs="Times New Roman"/>
          <w:bCs/>
          <w:sz w:val="22"/>
          <w:lang w:val="en-US"/>
        </w:rPr>
        <w:t>C</w:t>
      </w:r>
      <w:r w:rsidR="009E719E" w:rsidRPr="009E719E">
        <w:rPr>
          <w:rFonts w:ascii="Times New Roman" w:hAnsi="Times New Roman" w:cs="Times New Roman"/>
          <w:bCs/>
          <w:sz w:val="22"/>
          <w:lang w:val="en-US"/>
        </w:rPr>
        <w:t>hemical structures of molecules with effects against PLY</w:t>
      </w:r>
      <w:r w:rsidRPr="008416A3">
        <w:rPr>
          <w:rFonts w:ascii="Times New Roman" w:hAnsi="Times New Roman" w:cs="Times New Roman"/>
          <w:bCs/>
          <w:sz w:val="22"/>
          <w:lang w:val="en-US"/>
        </w:rPr>
        <w:t>.</w:t>
      </w:r>
    </w:p>
    <w:tbl>
      <w:tblPr>
        <w:tblStyle w:val="Tablaconcuadrcula"/>
        <w:tblW w:w="9042" w:type="dxa"/>
        <w:jc w:val="center"/>
        <w:tblLayout w:type="fixed"/>
        <w:tblLook w:val="04A0" w:firstRow="1" w:lastRow="0" w:firstColumn="1" w:lastColumn="0" w:noHBand="0" w:noVBand="1"/>
      </w:tblPr>
      <w:tblGrid>
        <w:gridCol w:w="2650"/>
        <w:gridCol w:w="3196"/>
        <w:gridCol w:w="3196"/>
      </w:tblGrid>
      <w:tr w:rsidR="009E719E" w:rsidRPr="009E719E" w14:paraId="30DDA3B1" w14:textId="77777777" w:rsidTr="007F054B">
        <w:trPr>
          <w:cantSplit/>
          <w:trHeight w:val="243"/>
          <w:tblHeader/>
          <w:jc w:val="center"/>
        </w:trPr>
        <w:tc>
          <w:tcPr>
            <w:tcW w:w="2650" w:type="dxa"/>
            <w:shd w:val="clear" w:color="auto" w:fill="auto"/>
            <w:vAlign w:val="bottom"/>
          </w:tcPr>
          <w:p w14:paraId="6DA2BDBA" w14:textId="2809BB8F" w:rsidR="009E719E" w:rsidRPr="009E719E" w:rsidRDefault="009E719E" w:rsidP="00B14612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olecule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o CAS)</w:t>
            </w:r>
          </w:p>
        </w:tc>
        <w:tc>
          <w:tcPr>
            <w:tcW w:w="3196" w:type="dxa"/>
            <w:vAlign w:val="center"/>
          </w:tcPr>
          <w:p w14:paraId="7D070DD5" w14:textId="0B911CA8" w:rsidR="009E719E" w:rsidRPr="009E719E" w:rsidRDefault="009E719E" w:rsidP="00B14612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tructures</w:t>
            </w:r>
          </w:p>
        </w:tc>
        <w:tc>
          <w:tcPr>
            <w:tcW w:w="3196" w:type="dxa"/>
            <w:shd w:val="clear" w:color="auto" w:fill="auto"/>
            <w:vAlign w:val="bottom"/>
          </w:tcPr>
          <w:p w14:paraId="17557598" w14:textId="28F93F88" w:rsidR="009E719E" w:rsidRPr="009E719E" w:rsidRDefault="009E719E" w:rsidP="00B14612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olecule type</w:t>
            </w:r>
          </w:p>
        </w:tc>
      </w:tr>
      <w:tr w:rsidR="009E719E" w:rsidRPr="009E719E" w14:paraId="702F78CB" w14:textId="77777777" w:rsidTr="007F054B">
        <w:trPr>
          <w:jc w:val="center"/>
        </w:trPr>
        <w:tc>
          <w:tcPr>
            <w:tcW w:w="2650" w:type="dxa"/>
          </w:tcPr>
          <w:p w14:paraId="78683F27" w14:textId="2F0AA8CE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0" w:name="OLE_LINK1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cacetin</w:t>
            </w:r>
            <w:bookmarkEnd w:id="0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E719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80-44-4</w:t>
            </w:r>
            <w:r w:rsidRPr="009E719E">
              <w:rPr>
                <w:rStyle w:val="Hipervnculo"/>
                <w:color w:val="000000" w:themeColor="text1"/>
                <w:sz w:val="18"/>
                <w:szCs w:val="18"/>
                <w:u w:val="none"/>
                <w:shd w:val="clear" w:color="auto" w:fill="FFFFFF"/>
                <w:lang w:val="en-US"/>
              </w:rPr>
              <w:t>)</w:t>
            </w:r>
          </w:p>
        </w:tc>
        <w:tc>
          <w:tcPr>
            <w:tcW w:w="3196" w:type="dxa"/>
            <w:vAlign w:val="center"/>
          </w:tcPr>
          <w:p w14:paraId="3784395C" w14:textId="36C9CE52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5499" w:dyaOrig="2942" w14:anchorId="461F389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80.3pt;height:41.4pt;mso-width-percent:0;mso-height-percent:0;mso-width-percent:0;mso-height-percent:0" o:ole="">
                  <v:imagedata r:id="rId5" o:title=""/>
                </v:shape>
                <o:OLEObject Type="Embed" ProgID="ChemDraw.Document.6.0" ShapeID="_x0000_i1025" DrawAspect="Content" ObjectID="_1739712353" r:id="rId6"/>
              </w:object>
            </w:r>
          </w:p>
        </w:tc>
        <w:tc>
          <w:tcPr>
            <w:tcW w:w="3196" w:type="dxa"/>
          </w:tcPr>
          <w:p w14:paraId="3F48D2B5" w14:textId="79494A95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Flavonoid, polyphenol (natural)</w:t>
            </w:r>
          </w:p>
        </w:tc>
      </w:tr>
      <w:tr w:rsidR="009E719E" w:rsidRPr="009E719E" w14:paraId="359A8B47" w14:textId="77777777" w:rsidTr="007F054B">
        <w:trPr>
          <w:jc w:val="center"/>
        </w:trPr>
        <w:tc>
          <w:tcPr>
            <w:tcW w:w="2650" w:type="dxa"/>
          </w:tcPr>
          <w:p w14:paraId="4BCADFA6" w14:textId="19EA1F1D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" w:name="OLE_LINK2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mentoflavone</w:t>
            </w:r>
            <w:bookmarkEnd w:id="1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E719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617-53-4</w:t>
            </w:r>
            <w:r w:rsidRPr="009E719E">
              <w:rPr>
                <w:rStyle w:val="Hipervnculo"/>
                <w:color w:val="000000" w:themeColor="text1"/>
                <w:sz w:val="18"/>
                <w:szCs w:val="18"/>
                <w:u w:val="none"/>
                <w:shd w:val="clear" w:color="auto" w:fill="FFFFFF"/>
                <w:lang w:val="en-US"/>
              </w:rPr>
              <w:t>)</w:t>
            </w:r>
          </w:p>
          <w:p w14:paraId="40F2D1F9" w14:textId="31779DEA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225D8537" w14:textId="5FB1CE2F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4382" w:dyaOrig="5035" w14:anchorId="54F1EA2E">
                <v:shape id="_x0000_i1026" type="#_x0000_t75" alt="" style="width:1in;height:82.75pt;mso-width-percent:0;mso-height-percent:0;mso-width-percent:0;mso-height-percent:0" o:ole="">
                  <v:imagedata r:id="rId7" o:title=""/>
                </v:shape>
                <o:OLEObject Type="Embed" ProgID="ChemDraw.Document.6.0" ShapeID="_x0000_i1026" DrawAspect="Content" ObjectID="_1739712354" r:id="rId8"/>
              </w:object>
            </w:r>
          </w:p>
        </w:tc>
        <w:tc>
          <w:tcPr>
            <w:tcW w:w="3196" w:type="dxa"/>
          </w:tcPr>
          <w:p w14:paraId="22215D88" w14:textId="0BBF25DA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Flavonoid, polyphenol (natural)</w:t>
            </w:r>
          </w:p>
        </w:tc>
      </w:tr>
      <w:tr w:rsidR="009E719E" w:rsidRPr="009E719E" w14:paraId="373F01A3" w14:textId="77777777" w:rsidTr="007F054B">
        <w:trPr>
          <w:jc w:val="center"/>
        </w:trPr>
        <w:tc>
          <w:tcPr>
            <w:tcW w:w="2650" w:type="dxa"/>
          </w:tcPr>
          <w:p w14:paraId="3CD014A0" w14:textId="46C78864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2" w:name="OLE_LINK3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Morin</w:t>
            </w:r>
            <w:bookmarkEnd w:id="2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E719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480-16-0</w:t>
            </w:r>
            <w:r w:rsidRPr="009E719E">
              <w:rPr>
                <w:rStyle w:val="Hipervnculo"/>
                <w:color w:val="000000" w:themeColor="text1"/>
                <w:sz w:val="18"/>
                <w:szCs w:val="18"/>
                <w:u w:val="none"/>
                <w:shd w:val="clear" w:color="auto" w:fill="FFFFFF"/>
                <w:lang w:val="en-US"/>
              </w:rPr>
              <w:t>)</w:t>
            </w:r>
          </w:p>
        </w:tc>
        <w:tc>
          <w:tcPr>
            <w:tcW w:w="3196" w:type="dxa"/>
            <w:vAlign w:val="center"/>
          </w:tcPr>
          <w:p w14:paraId="50B3A1F1" w14:textId="3C585F8C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5170" w:dyaOrig="2938" w14:anchorId="7EFC9E78">
                <v:shape id="_x0000_i1027" type="#_x0000_t75" alt="" style="width:1in;height:42.2pt;mso-width-percent:0;mso-height-percent:0;mso-width-percent:0;mso-height-percent:0" o:ole="">
                  <v:imagedata r:id="rId9" o:title=""/>
                </v:shape>
                <o:OLEObject Type="Embed" ProgID="ChemDraw.Document.6.0" ShapeID="_x0000_i1027" DrawAspect="Content" ObjectID="_1739712355" r:id="rId10"/>
              </w:object>
            </w:r>
          </w:p>
        </w:tc>
        <w:tc>
          <w:tcPr>
            <w:tcW w:w="3196" w:type="dxa"/>
          </w:tcPr>
          <w:p w14:paraId="39DA06F6" w14:textId="3F1BC914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Flavonoid, polyphenol (natural)</w:t>
            </w:r>
          </w:p>
        </w:tc>
      </w:tr>
      <w:tr w:rsidR="009E719E" w:rsidRPr="009E719E" w14:paraId="2AF5BD5B" w14:textId="77777777" w:rsidTr="007F054B">
        <w:trPr>
          <w:jc w:val="center"/>
        </w:trPr>
        <w:tc>
          <w:tcPr>
            <w:tcW w:w="2650" w:type="dxa"/>
          </w:tcPr>
          <w:p w14:paraId="17A54493" w14:textId="3CC13155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3" w:name="OLE_LINK4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pigenin</w:t>
            </w:r>
            <w:bookmarkEnd w:id="3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E719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20-36-5</w:t>
            </w:r>
            <w:r w:rsidRPr="009E719E">
              <w:rPr>
                <w:rStyle w:val="Hipervnculo"/>
                <w:color w:val="000000" w:themeColor="text1"/>
                <w:u w:val="none"/>
              </w:rPr>
              <w:t>)</w:t>
            </w:r>
          </w:p>
          <w:p w14:paraId="3A447818" w14:textId="183E7155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598FFC58" w14:textId="2EA4D89E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5189" w:dyaOrig="2938" w14:anchorId="2E8E92DC">
                <v:shape id="_x0000_i1028" type="#_x0000_t75" alt="" style="width:1in;height:42.2pt;mso-width-percent:0;mso-height-percent:0;mso-width-percent:0;mso-height-percent:0" o:ole="">
                  <v:imagedata r:id="rId11" o:title=""/>
                </v:shape>
                <o:OLEObject Type="Embed" ProgID="ChemDraw.Document.6.0" ShapeID="_x0000_i1028" DrawAspect="Content" ObjectID="_1739712356" r:id="rId12"/>
              </w:object>
            </w:r>
          </w:p>
        </w:tc>
        <w:tc>
          <w:tcPr>
            <w:tcW w:w="3196" w:type="dxa"/>
          </w:tcPr>
          <w:p w14:paraId="361F9916" w14:textId="27FDD68A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Flavonoid, polyphenol (natural)</w:t>
            </w:r>
          </w:p>
        </w:tc>
      </w:tr>
      <w:tr w:rsidR="009E719E" w:rsidRPr="009E719E" w14:paraId="17EBE5B1" w14:textId="77777777" w:rsidTr="007F054B">
        <w:trPr>
          <w:jc w:val="center"/>
        </w:trPr>
        <w:tc>
          <w:tcPr>
            <w:tcW w:w="2650" w:type="dxa"/>
          </w:tcPr>
          <w:p w14:paraId="44104C79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4" w:name="OLE_LINK5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Epigallocatechin gallate</w:t>
            </w:r>
            <w:bookmarkEnd w:id="4"/>
          </w:p>
          <w:p w14:paraId="5177F169" w14:textId="428A05E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9E719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989-51-5</w:t>
            </w:r>
            <w:r w:rsidRPr="009E719E">
              <w:rPr>
                <w:rStyle w:val="Hipervnculo"/>
                <w:color w:val="000000" w:themeColor="text1"/>
                <w:sz w:val="18"/>
                <w:szCs w:val="18"/>
                <w:u w:val="none"/>
                <w:shd w:val="clear" w:color="auto" w:fill="FFFFFF"/>
                <w:lang w:val="en-US"/>
              </w:rPr>
              <w:t>)</w:t>
            </w:r>
          </w:p>
          <w:p w14:paraId="0175339F" w14:textId="3F8FE75C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77689154" w14:textId="67FBC0CF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5611" w:dyaOrig="5436" w14:anchorId="0EAB983B">
                <v:shape id="_x0000_i1029" type="#_x0000_t75" alt="" style="width:1in;height:66.2pt;mso-width-percent:0;mso-height-percent:0;mso-width-percent:0;mso-height-percent:0" o:ole="">
                  <v:imagedata r:id="rId13" o:title=""/>
                </v:shape>
                <o:OLEObject Type="Embed" ProgID="ChemDraw.Document.6.0" ShapeID="_x0000_i1029" DrawAspect="Content" ObjectID="_1739712357" r:id="rId14"/>
              </w:object>
            </w:r>
          </w:p>
        </w:tc>
        <w:tc>
          <w:tcPr>
            <w:tcW w:w="3196" w:type="dxa"/>
          </w:tcPr>
          <w:p w14:paraId="62AD6309" w14:textId="1C219C31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Flavonoid,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olyphenol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</w:tc>
      </w:tr>
      <w:tr w:rsidR="009E719E" w:rsidRPr="009E719E" w14:paraId="28BE3A7C" w14:textId="77777777" w:rsidTr="007F054B">
        <w:trPr>
          <w:jc w:val="center"/>
        </w:trPr>
        <w:tc>
          <w:tcPr>
            <w:tcW w:w="2650" w:type="dxa"/>
          </w:tcPr>
          <w:p w14:paraId="191A2EAD" w14:textId="35F2AC12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5" w:name="OLE_LINK6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Quercetin</w:t>
            </w:r>
            <w:bookmarkEnd w:id="5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117-39-5)</w:t>
            </w:r>
          </w:p>
          <w:p w14:paraId="1C7D526E" w14:textId="05387535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62BC3D24" w14:textId="1439AE2B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2755" w:dyaOrig="1533" w14:anchorId="61F52282">
                <v:shape id="_x0000_i1030" type="#_x0000_t75" alt="" style="width:65.4pt;height:36.4pt;mso-width-percent:0;mso-height-percent:0;mso-width-percent:0;mso-height-percent:0" o:ole="">
                  <v:imagedata r:id="rId15" o:title=""/>
                </v:shape>
                <o:OLEObject Type="Embed" ProgID="ChemDraw.Document.6.0" ShapeID="_x0000_i1030" DrawAspect="Content" ObjectID="_1739712358" r:id="rId16"/>
              </w:object>
            </w:r>
          </w:p>
        </w:tc>
        <w:tc>
          <w:tcPr>
            <w:tcW w:w="3196" w:type="dxa"/>
          </w:tcPr>
          <w:p w14:paraId="0ED0068D" w14:textId="019C42D3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Flavonoid</w:t>
            </w:r>
          </w:p>
        </w:tc>
      </w:tr>
      <w:tr w:rsidR="009E719E" w:rsidRPr="009E719E" w14:paraId="494A3FFF" w14:textId="77777777" w:rsidTr="007F054B">
        <w:trPr>
          <w:jc w:val="center"/>
        </w:trPr>
        <w:tc>
          <w:tcPr>
            <w:tcW w:w="2650" w:type="dxa"/>
          </w:tcPr>
          <w:p w14:paraId="1ECC8710" w14:textId="6F2DFA5F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6" w:name="OLE_LINK7"/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Dryocrassin</w:t>
            </w:r>
            <w:proofErr w:type="spellEnd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bookmarkEnd w:id="6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BBA</w:t>
            </w:r>
            <w:r w:rsidR="007F054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12777-70-7)</w:t>
            </w:r>
          </w:p>
          <w:p w14:paraId="27663380" w14:textId="3E4D840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2A7D011E" w14:textId="79167A7F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4027" w:dyaOrig="2735" w14:anchorId="3ECDD2A3">
                <v:shape id="_x0000_i1031" type="#_x0000_t75" alt="" style="width:96.85pt;height:67.85pt;mso-width-percent:0;mso-height-percent:0;mso-width-percent:0;mso-height-percent:0" o:ole="">
                  <v:imagedata r:id="rId17" o:title=""/>
                </v:shape>
                <o:OLEObject Type="Embed" ProgID="ChemDraw.Document.6.0" ShapeID="_x0000_i1031" DrawAspect="Content" ObjectID="_1739712359" r:id="rId18"/>
              </w:object>
            </w:r>
          </w:p>
        </w:tc>
        <w:tc>
          <w:tcPr>
            <w:tcW w:w="3196" w:type="dxa"/>
          </w:tcPr>
          <w:p w14:paraId="16D2824E" w14:textId="6A827986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Flavonoid</w:t>
            </w:r>
          </w:p>
        </w:tc>
      </w:tr>
      <w:tr w:rsidR="009E719E" w:rsidRPr="009E719E" w14:paraId="5CE064C3" w14:textId="77777777" w:rsidTr="007F054B">
        <w:trPr>
          <w:jc w:val="center"/>
        </w:trPr>
        <w:tc>
          <w:tcPr>
            <w:tcW w:w="2650" w:type="dxa"/>
          </w:tcPr>
          <w:p w14:paraId="421D7BA8" w14:textId="3CD20B94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7" w:name="OLE_LINK8"/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Verbascoside</w:t>
            </w:r>
            <w:bookmarkEnd w:id="7"/>
            <w:proofErr w:type="spellEnd"/>
            <w:r w:rsidR="007F054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9E719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61276-17-3</w:t>
            </w:r>
            <w:r w:rsidRPr="009E719E">
              <w:rPr>
                <w:rStyle w:val="Hipervnculo"/>
                <w:color w:val="000000" w:themeColor="text1"/>
                <w:sz w:val="18"/>
                <w:szCs w:val="18"/>
                <w:u w:val="none"/>
                <w:shd w:val="clear" w:color="auto" w:fill="FFFFFF"/>
                <w:lang w:val="en-US"/>
              </w:rPr>
              <w:t>)</w:t>
            </w:r>
          </w:p>
          <w:p w14:paraId="001DA218" w14:textId="12262DFB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65BCC41C" w14:textId="76CBB6A3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8306" w:dyaOrig="4737" w14:anchorId="5DBEABA5">
                <v:shape id="_x0000_i1032" type="#_x0000_t75" alt="" style="width:1in;height:40.55pt;mso-width-percent:0;mso-height-percent:0;mso-width-percent:0;mso-height-percent:0" o:ole="">
                  <v:imagedata r:id="rId19" o:title=""/>
                </v:shape>
                <o:OLEObject Type="Embed" ProgID="ChemDraw.Document.6.0" ShapeID="_x0000_i1032" DrawAspect="Content" ObjectID="_1739712360" r:id="rId20"/>
              </w:object>
            </w:r>
          </w:p>
        </w:tc>
        <w:tc>
          <w:tcPr>
            <w:tcW w:w="3196" w:type="dxa"/>
          </w:tcPr>
          <w:p w14:paraId="0BE01FD4" w14:textId="18A0A3E8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henylpropanoid glycoside, Polyphenol</w:t>
            </w:r>
          </w:p>
          <w:p w14:paraId="3031C8D5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</w:tc>
      </w:tr>
      <w:tr w:rsidR="009E719E" w:rsidRPr="009E719E" w14:paraId="3FB8C980" w14:textId="77777777" w:rsidTr="007F054B">
        <w:trPr>
          <w:jc w:val="center"/>
        </w:trPr>
        <w:tc>
          <w:tcPr>
            <w:tcW w:w="2650" w:type="dxa"/>
          </w:tcPr>
          <w:p w14:paraId="122FE770" w14:textId="45D1F3D6" w:rsidR="009E719E" w:rsidRPr="009E719E" w:rsidRDefault="009E719E" w:rsidP="007F054B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8" w:name="OLE_LINK9"/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entagalloylglucose</w:t>
            </w:r>
            <w:bookmarkEnd w:id="8"/>
            <w:proofErr w:type="spellEnd"/>
            <w:r w:rsidR="007F054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9E719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4937-32-7</w:t>
            </w:r>
            <w:r w:rsidRPr="002B2E6E">
              <w:rPr>
                <w:rStyle w:val="Hipervnculo"/>
                <w:color w:val="000000" w:themeColor="text1"/>
                <w:sz w:val="18"/>
                <w:szCs w:val="18"/>
                <w:u w:val="none"/>
                <w:shd w:val="clear" w:color="auto" w:fill="FFFFFF"/>
                <w:lang w:val="en-US"/>
              </w:rPr>
              <w:t>)</w:t>
            </w:r>
            <w:r w:rsidRPr="002B2E6E">
              <w:rPr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2B2E6E">
              <w:rPr>
                <w:color w:val="000000" w:themeColor="text1"/>
                <w:sz w:val="18"/>
                <w:szCs w:val="18"/>
                <w:lang w:val="en-US"/>
              </w:rPr>
              <w:t>gemin</w:t>
            </w:r>
            <w:proofErr w:type="spellEnd"/>
            <w:r w:rsidRPr="002B2E6E">
              <w:rPr>
                <w:color w:val="000000" w:themeColor="text1"/>
                <w:sz w:val="18"/>
                <w:szCs w:val="18"/>
                <w:lang w:val="en-US"/>
              </w:rPr>
              <w:t xml:space="preserve"> A (</w:t>
            </w:r>
            <w:r w:rsidRPr="002B2E6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2220-61-9</w:t>
            </w:r>
            <w:r w:rsidRPr="002B2E6E">
              <w:rPr>
                <w:rStyle w:val="Hipervnculo"/>
                <w:color w:val="000000" w:themeColor="text1"/>
                <w:sz w:val="18"/>
                <w:szCs w:val="18"/>
                <w:u w:val="none"/>
                <w:shd w:val="clear" w:color="auto" w:fill="FFFFFF"/>
                <w:lang w:val="en-US"/>
              </w:rPr>
              <w:t>)</w:t>
            </w:r>
          </w:p>
        </w:tc>
        <w:tc>
          <w:tcPr>
            <w:tcW w:w="3196" w:type="dxa"/>
            <w:vAlign w:val="center"/>
          </w:tcPr>
          <w:p w14:paraId="7520E008" w14:textId="52685C5C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8290" w:dyaOrig="8036" w14:anchorId="7E3F0323">
                <v:shape id="_x0000_i1033" type="#_x0000_t75" alt="" style="width:1in;height:67.85pt;mso-width-percent:0;mso-height-percent:0;mso-width-percent:0;mso-height-percent:0" o:ole="">
                  <v:imagedata r:id="rId21" o:title=""/>
                </v:shape>
                <o:OLEObject Type="Embed" ProgID="ChemDraw.Document.6.0" ShapeID="_x0000_i1033" DrawAspect="Content" ObjectID="_1739712361" r:id="rId22"/>
              </w:object>
            </w:r>
          </w:p>
        </w:tc>
        <w:tc>
          <w:tcPr>
            <w:tcW w:w="3196" w:type="dxa"/>
          </w:tcPr>
          <w:p w14:paraId="52A92FD1" w14:textId="79255135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Tannins, polyphenols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</w:tc>
      </w:tr>
      <w:tr w:rsidR="009E719E" w:rsidRPr="009E719E" w14:paraId="57026D5E" w14:textId="77777777" w:rsidTr="007F054B">
        <w:trPr>
          <w:trHeight w:val="551"/>
          <w:jc w:val="center"/>
        </w:trPr>
        <w:tc>
          <w:tcPr>
            <w:tcW w:w="2650" w:type="dxa"/>
          </w:tcPr>
          <w:p w14:paraId="6E8C3A28" w14:textId="5A48AA7D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Juglone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481-39-0)</w:t>
            </w:r>
          </w:p>
          <w:p w14:paraId="149FF995" w14:textId="5A99299B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63FECD51" w14:textId="52C101E6" w:rsidR="009E719E" w:rsidRPr="009E719E" w:rsidRDefault="00795D95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1075" w:dyaOrig="1743" w14:anchorId="40DE05AA">
                <v:shape id="_x0000_i1034" type="#_x0000_t75" alt="" style="width:37.25pt;height:53.8pt;mso-width-percent:0;mso-height-percent:0;mso-width-percent:0;mso-height-percent:0" o:ole="">
                  <v:imagedata r:id="rId23" o:title=""/>
                </v:shape>
                <o:OLEObject Type="Embed" ProgID="ChemDraw.Document.6.0" ShapeID="_x0000_i1034" DrawAspect="Content" ObjectID="_1739712362" r:id="rId24"/>
              </w:object>
            </w:r>
          </w:p>
        </w:tc>
        <w:tc>
          <w:tcPr>
            <w:tcW w:w="3196" w:type="dxa"/>
          </w:tcPr>
          <w:p w14:paraId="58369614" w14:textId="093F7F2E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Naphthoquinone</w:t>
            </w:r>
          </w:p>
          <w:p w14:paraId="41286C03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E719E" w:rsidRPr="009E719E" w14:paraId="38F6D6F8" w14:textId="77777777" w:rsidTr="007F054B">
        <w:trPr>
          <w:trHeight w:val="551"/>
          <w:jc w:val="center"/>
        </w:trPr>
        <w:tc>
          <w:tcPr>
            <w:tcW w:w="2650" w:type="dxa"/>
          </w:tcPr>
          <w:p w14:paraId="19F066C8" w14:textId="18E27766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9" w:name="OLE_LINK11"/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Shikonin</w:t>
            </w:r>
            <w:bookmarkEnd w:id="9"/>
            <w:proofErr w:type="spellEnd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517-89-5)</w:t>
            </w:r>
          </w:p>
          <w:p w14:paraId="36A3C7B2" w14:textId="2478CCF4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40680F1A" w14:textId="56D2D366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4740" w:dyaOrig="2638" w14:anchorId="495B838F">
                <v:shape id="_x0000_i1035" type="#_x0000_t75" alt="" style="width:1in;height:41.4pt;mso-width-percent:0;mso-height-percent:0;mso-width-percent:0;mso-height-percent:0" o:ole="">
                  <v:imagedata r:id="rId25" o:title=""/>
                </v:shape>
                <o:OLEObject Type="Embed" ProgID="ChemDraw.Document.6.0" ShapeID="_x0000_i1035" DrawAspect="Content" ObjectID="_1739712363" r:id="rId26"/>
              </w:object>
            </w:r>
          </w:p>
        </w:tc>
        <w:tc>
          <w:tcPr>
            <w:tcW w:w="3196" w:type="dxa"/>
          </w:tcPr>
          <w:p w14:paraId="1DF3A9C8" w14:textId="60C7BC18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Naphthoquinone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</w:tc>
      </w:tr>
      <w:tr w:rsidR="009E719E" w:rsidRPr="009E719E" w14:paraId="5B57A884" w14:textId="77777777" w:rsidTr="007F054B">
        <w:trPr>
          <w:jc w:val="center"/>
        </w:trPr>
        <w:tc>
          <w:tcPr>
            <w:tcW w:w="2650" w:type="dxa"/>
          </w:tcPr>
          <w:p w14:paraId="2AF3A786" w14:textId="430B3E2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0" w:name="OLE_LINK12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Aloe-emodin </w:t>
            </w:r>
            <w:bookmarkEnd w:id="10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481-72-1)</w:t>
            </w:r>
          </w:p>
          <w:p w14:paraId="606E8403" w14:textId="296224CC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02A70830" w14:textId="37F77BEB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4437" w:dyaOrig="2638" w14:anchorId="352A6F2A">
                <v:shape id="_x0000_i1036" type="#_x0000_t75" alt="" style="width:1in;height:41.4pt;mso-width-percent:0;mso-height-percent:0;mso-width-percent:0;mso-height-percent:0" o:ole="">
                  <v:imagedata r:id="rId27" o:title=""/>
                </v:shape>
                <o:OLEObject Type="Embed" ProgID="ChemDraw.Document.6.0" ShapeID="_x0000_i1036" DrawAspect="Content" ObjectID="_1739712364" r:id="rId28"/>
              </w:object>
            </w:r>
          </w:p>
        </w:tc>
        <w:tc>
          <w:tcPr>
            <w:tcW w:w="3196" w:type="dxa"/>
          </w:tcPr>
          <w:p w14:paraId="364C90AE" w14:textId="0A7A65EE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nthraquinone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  <w:p w14:paraId="32573901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E719E" w:rsidRPr="009E719E" w14:paraId="41735CD4" w14:textId="77777777" w:rsidTr="007F054B">
        <w:trPr>
          <w:jc w:val="center"/>
        </w:trPr>
        <w:tc>
          <w:tcPr>
            <w:tcW w:w="2650" w:type="dxa"/>
          </w:tcPr>
          <w:p w14:paraId="1741E5D7" w14:textId="4C7732B9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1" w:name="OLE_LINK13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Ephedrine hydrochloride</w:t>
            </w:r>
          </w:p>
          <w:bookmarkEnd w:id="11"/>
          <w:p w14:paraId="4066367D" w14:textId="66659F6C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50-98-6)</w:t>
            </w:r>
          </w:p>
        </w:tc>
        <w:tc>
          <w:tcPr>
            <w:tcW w:w="3196" w:type="dxa"/>
            <w:vAlign w:val="center"/>
          </w:tcPr>
          <w:p w14:paraId="415AD52F" w14:textId="3F3A3105" w:rsidR="002B2E6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3878" w:dyaOrig="1994" w14:anchorId="35360368">
                <v:shape id="_x0000_i1037" type="#_x0000_t75" alt="" style="width:1in;height:41.4pt;mso-width-percent:0;mso-height-percent:0;mso-width-percent:0;mso-height-percent:0" o:ole="">
                  <v:imagedata r:id="rId29" o:title=""/>
                </v:shape>
                <o:OLEObject Type="Embed" ProgID="ChemDraw.Document.6.0" ShapeID="_x0000_i1037" DrawAspect="Content" ObjectID="_1739712365" r:id="rId30"/>
              </w:object>
            </w:r>
          </w:p>
        </w:tc>
        <w:tc>
          <w:tcPr>
            <w:tcW w:w="3196" w:type="dxa"/>
          </w:tcPr>
          <w:p w14:paraId="745EE058" w14:textId="4013000A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henethylamines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</w:tc>
      </w:tr>
      <w:tr w:rsidR="002B2E6E" w:rsidRPr="009E719E" w14:paraId="0739AD8A" w14:textId="77777777" w:rsidTr="007F054B">
        <w:trPr>
          <w:jc w:val="center"/>
        </w:trPr>
        <w:tc>
          <w:tcPr>
            <w:tcW w:w="2650" w:type="dxa"/>
          </w:tcPr>
          <w:p w14:paraId="59EF47BA" w14:textId="798363E4" w:rsidR="002B2E6E" w:rsidRPr="009E719E" w:rsidRDefault="002B2E6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seudoephedrine hydrochloride (345-78-8)</w:t>
            </w:r>
          </w:p>
        </w:tc>
        <w:tc>
          <w:tcPr>
            <w:tcW w:w="3196" w:type="dxa"/>
            <w:vAlign w:val="center"/>
          </w:tcPr>
          <w:p w14:paraId="4B9F890E" w14:textId="2DF02F71" w:rsidR="002B2E6E" w:rsidRPr="009E719E" w:rsidRDefault="002B2E6E" w:rsidP="00B14612">
            <w:pPr>
              <w:spacing w:after="120" w:line="240" w:lineRule="auto"/>
              <w:jc w:val="center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3871" w:dyaOrig="1968" w14:anchorId="00894A33">
                <v:shape id="_x0000_i1038" type="#_x0000_t75" alt="" style="width:1in;height:40.55pt;mso-width-percent:0;mso-height-percent:0;mso-width-percent:0;mso-height-percent:0" o:ole="">
                  <v:imagedata r:id="rId31" o:title=""/>
                </v:shape>
                <o:OLEObject Type="Embed" ProgID="ChemDraw.Document.6.0" ShapeID="_x0000_i1038" DrawAspect="Content" ObjectID="_1739712366" r:id="rId32"/>
              </w:object>
            </w:r>
          </w:p>
        </w:tc>
        <w:tc>
          <w:tcPr>
            <w:tcW w:w="3196" w:type="dxa"/>
          </w:tcPr>
          <w:p w14:paraId="4259B9CC" w14:textId="1A0D5FA4" w:rsidR="002B2E6E" w:rsidRPr="009E719E" w:rsidRDefault="002B2E6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henethylamines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</w:tc>
      </w:tr>
      <w:tr w:rsidR="00B14612" w:rsidRPr="009E719E" w14:paraId="61432116" w14:textId="77777777" w:rsidTr="007F054B">
        <w:trPr>
          <w:jc w:val="center"/>
        </w:trPr>
        <w:tc>
          <w:tcPr>
            <w:tcW w:w="2650" w:type="dxa"/>
          </w:tcPr>
          <w:p w14:paraId="703AED55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Ephedrine hydrochloride</w:t>
            </w:r>
          </w:p>
          <w:p w14:paraId="5E3D1110" w14:textId="0A92736E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50-98-6)</w:t>
            </w:r>
          </w:p>
        </w:tc>
        <w:tc>
          <w:tcPr>
            <w:tcW w:w="3196" w:type="dxa"/>
            <w:vAlign w:val="center"/>
          </w:tcPr>
          <w:p w14:paraId="67C48800" w14:textId="61AC2E4F" w:rsidR="00B14612" w:rsidRPr="009E719E" w:rsidRDefault="00B14612" w:rsidP="00B14612">
            <w:pPr>
              <w:spacing w:after="120" w:line="240" w:lineRule="auto"/>
              <w:jc w:val="center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3878" w:dyaOrig="1994" w14:anchorId="69684F04">
                <v:shape id="_x0000_i1039" type="#_x0000_t75" alt="" style="width:1in;height:41.4pt;mso-width-percent:0;mso-height-percent:0;mso-width-percent:0;mso-height-percent:0" o:ole="">
                  <v:imagedata r:id="rId33" o:title=""/>
                </v:shape>
                <o:OLEObject Type="Embed" ProgID="ChemDraw.Document.6.0" ShapeID="_x0000_i1039" DrawAspect="Content" ObjectID="_1739712367" r:id="rId34"/>
              </w:object>
            </w:r>
          </w:p>
        </w:tc>
        <w:tc>
          <w:tcPr>
            <w:tcW w:w="3196" w:type="dxa"/>
          </w:tcPr>
          <w:p w14:paraId="5D61C369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henethylamines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  <w:p w14:paraId="79A24522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14612" w:rsidRPr="009E719E" w14:paraId="78D8F976" w14:textId="77777777" w:rsidTr="007F054B">
        <w:trPr>
          <w:jc w:val="center"/>
        </w:trPr>
        <w:tc>
          <w:tcPr>
            <w:tcW w:w="2650" w:type="dxa"/>
          </w:tcPr>
          <w:p w14:paraId="1471635B" w14:textId="7FEA0C0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seudoephedrine hydrochlorid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345-78-8)</w:t>
            </w:r>
          </w:p>
          <w:p w14:paraId="2341062B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10966442" w14:textId="713EA93E" w:rsidR="00B14612" w:rsidRDefault="00B14612" w:rsidP="00B14612">
            <w:pPr>
              <w:spacing w:after="120" w:line="240" w:lineRule="auto"/>
              <w:jc w:val="center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3646" w:dyaOrig="1968" w14:anchorId="7D98FD69">
                <v:shape id="_x0000_i1040" type="#_x0000_t75" alt="" style="width:1in;height:40.55pt;mso-width-percent:0;mso-height-percent:0;mso-width-percent:0;mso-height-percent:0" o:ole="">
                  <v:imagedata r:id="rId35" o:title=""/>
                </v:shape>
                <o:OLEObject Type="Embed" ProgID="ChemDraw.Document.6.0" ShapeID="_x0000_i1040" DrawAspect="Content" ObjectID="_1739712368" r:id="rId36"/>
              </w:object>
            </w:r>
          </w:p>
        </w:tc>
        <w:tc>
          <w:tcPr>
            <w:tcW w:w="3196" w:type="dxa"/>
          </w:tcPr>
          <w:p w14:paraId="42DE94A4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henethylamines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  <w:p w14:paraId="7490FA23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14612" w:rsidRPr="009E719E" w14:paraId="656B3EA6" w14:textId="77777777" w:rsidTr="007F054B">
        <w:trPr>
          <w:jc w:val="center"/>
        </w:trPr>
        <w:tc>
          <w:tcPr>
            <w:tcW w:w="2650" w:type="dxa"/>
          </w:tcPr>
          <w:p w14:paraId="010C95E3" w14:textId="5929295A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Methylephedrine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552-79-4)</w:t>
            </w:r>
          </w:p>
        </w:tc>
        <w:tc>
          <w:tcPr>
            <w:tcW w:w="3196" w:type="dxa"/>
            <w:vAlign w:val="center"/>
          </w:tcPr>
          <w:p w14:paraId="5ADED365" w14:textId="321E3472" w:rsidR="00B14612" w:rsidRPr="009E719E" w:rsidRDefault="00B14612" w:rsidP="00B14612">
            <w:pPr>
              <w:spacing w:after="120" w:line="240" w:lineRule="auto"/>
              <w:jc w:val="center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2779" w:dyaOrig="2232" w14:anchorId="7ABCA54B">
                <v:shape id="_x0000_i1041" type="#_x0000_t75" alt="" style="width:1in;height:57.1pt;mso-width-percent:0;mso-height-percent:0;mso-width-percent:0;mso-height-percent:0" o:ole="">
                  <v:imagedata r:id="rId37" o:title=""/>
                </v:shape>
                <o:OLEObject Type="Embed" ProgID="ChemDraw.Document.6.0" ShapeID="_x0000_i1041" DrawAspect="Content" ObjectID="_1739712369" r:id="rId38"/>
              </w:object>
            </w:r>
          </w:p>
        </w:tc>
        <w:tc>
          <w:tcPr>
            <w:tcW w:w="3196" w:type="dxa"/>
          </w:tcPr>
          <w:p w14:paraId="15181D4F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henethylamines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  <w:p w14:paraId="3160B0CC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14612" w:rsidRPr="009E719E" w14:paraId="6CD99455" w14:textId="77777777" w:rsidTr="007F054B">
        <w:trPr>
          <w:jc w:val="center"/>
        </w:trPr>
        <w:tc>
          <w:tcPr>
            <w:tcW w:w="2650" w:type="dxa"/>
          </w:tcPr>
          <w:p w14:paraId="4A62D672" w14:textId="63A1DB6F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mygdali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29883-15-6)</w:t>
            </w:r>
          </w:p>
          <w:p w14:paraId="4FAD16A8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3E4B1DF9" w14:textId="785D67E6" w:rsidR="00B14612" w:rsidRDefault="00B14612" w:rsidP="00B14612">
            <w:pPr>
              <w:spacing w:after="120" w:line="240" w:lineRule="auto"/>
              <w:jc w:val="center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3648" w:dyaOrig="6456" w14:anchorId="0AF1C69F">
                <v:shape id="_x0000_i1042" type="#_x0000_t75" alt="" style="width:1in;height:136.55pt;mso-width-percent:0;mso-height-percent:0;mso-width-percent:0;mso-height-percent:0" o:ole="">
                  <v:imagedata r:id="rId39" o:title=""/>
                </v:shape>
                <o:OLEObject Type="Embed" ProgID="ChemDraw.Document.6.0" ShapeID="_x0000_i1042" DrawAspect="Content" ObjectID="_1739712370" r:id="rId40"/>
              </w:object>
            </w:r>
          </w:p>
        </w:tc>
        <w:tc>
          <w:tcPr>
            <w:tcW w:w="3196" w:type="dxa"/>
          </w:tcPr>
          <w:p w14:paraId="6F676F86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Amygdalin and </w:t>
            </w:r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Glycyrrhetinic</w:t>
            </w:r>
            <w:proofErr w:type="spellEnd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acid</w:t>
            </w:r>
          </w:p>
          <w:p w14:paraId="62C9A55C" w14:textId="77777777" w:rsidR="00B14612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E719E" w:rsidRPr="009E719E" w14:paraId="5A763892" w14:textId="77777777" w:rsidTr="007F054B">
        <w:trPr>
          <w:jc w:val="center"/>
        </w:trPr>
        <w:tc>
          <w:tcPr>
            <w:tcW w:w="2650" w:type="dxa"/>
          </w:tcPr>
          <w:p w14:paraId="20D14C2D" w14:textId="3A8A375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runasin</w:t>
            </w:r>
            <w:proofErr w:type="spellEnd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99-18-3)</w:t>
            </w:r>
          </w:p>
        </w:tc>
        <w:tc>
          <w:tcPr>
            <w:tcW w:w="3196" w:type="dxa"/>
            <w:vAlign w:val="center"/>
          </w:tcPr>
          <w:p w14:paraId="316F0130" w14:textId="0EE79ED7" w:rsidR="002B2E6E" w:rsidRPr="009E719E" w:rsidRDefault="00B14612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4978" w:dyaOrig="2858" w14:anchorId="305A2FC6">
                <v:shape id="_x0000_i1043" type="#_x0000_t75" alt="" style="width:1in;height:37.25pt;mso-width-percent:0;mso-height-percent:0;mso-width-percent:0;mso-height-percent:0" o:ole="">
                  <v:imagedata r:id="rId41" o:title=""/>
                </v:shape>
                <o:OLEObject Type="Embed" ProgID="ChemDraw.Document.6.0" ShapeID="_x0000_i1043" DrawAspect="Content" ObjectID="_1739712371" r:id="rId42"/>
              </w:object>
            </w:r>
          </w:p>
        </w:tc>
        <w:tc>
          <w:tcPr>
            <w:tcW w:w="3196" w:type="dxa"/>
          </w:tcPr>
          <w:p w14:paraId="5A3C5EDF" w14:textId="5364D37C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yanogenic glycoside</w:t>
            </w:r>
          </w:p>
        </w:tc>
      </w:tr>
      <w:tr w:rsidR="002B2E6E" w:rsidRPr="009E719E" w14:paraId="28A95B8C" w14:textId="77777777" w:rsidTr="007F054B">
        <w:trPr>
          <w:jc w:val="center"/>
        </w:trPr>
        <w:tc>
          <w:tcPr>
            <w:tcW w:w="2650" w:type="dxa"/>
          </w:tcPr>
          <w:p w14:paraId="040F1134" w14:textId="79F213B3" w:rsidR="002B2E6E" w:rsidRPr="009E719E" w:rsidRDefault="002B2E6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Glycyrrhetinic</w:t>
            </w:r>
            <w:proofErr w:type="spellEnd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acid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471-53-4)</w:t>
            </w:r>
          </w:p>
        </w:tc>
        <w:tc>
          <w:tcPr>
            <w:tcW w:w="3196" w:type="dxa"/>
            <w:vAlign w:val="center"/>
          </w:tcPr>
          <w:p w14:paraId="5113BD46" w14:textId="408B5CC4" w:rsidR="002B2E6E" w:rsidRPr="009E719E" w:rsidRDefault="002B2E6E" w:rsidP="00B14612">
            <w:pPr>
              <w:spacing w:after="120" w:line="240" w:lineRule="auto"/>
              <w:jc w:val="center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4978" w:dyaOrig="5063" w14:anchorId="541EE6DC">
                <v:shape id="_x0000_i1044" type="#_x0000_t75" alt="" style="width:1in;height:1in;mso-width-percent:0;mso-height-percent:0;mso-width-percent:0;mso-height-percent:0" o:ole="">
                  <v:imagedata r:id="rId43" o:title=""/>
                </v:shape>
                <o:OLEObject Type="Embed" ProgID="ChemDraw.Document.6.0" ShapeID="_x0000_i1044" DrawAspect="Content" ObjectID="_1739712372" r:id="rId44"/>
              </w:object>
            </w:r>
          </w:p>
        </w:tc>
        <w:tc>
          <w:tcPr>
            <w:tcW w:w="3196" w:type="dxa"/>
          </w:tcPr>
          <w:p w14:paraId="7D5107E8" w14:textId="5E122A6A" w:rsidR="002B2E6E" w:rsidRPr="009E719E" w:rsidRDefault="00B14612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Glycyrrhetinic</w:t>
            </w:r>
            <w:proofErr w:type="spellEnd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acid</w:t>
            </w:r>
          </w:p>
        </w:tc>
      </w:tr>
      <w:tr w:rsidR="009E719E" w:rsidRPr="009E719E" w14:paraId="295EDDE8" w14:textId="77777777" w:rsidTr="007F054B">
        <w:trPr>
          <w:jc w:val="center"/>
        </w:trPr>
        <w:tc>
          <w:tcPr>
            <w:tcW w:w="2650" w:type="dxa"/>
          </w:tcPr>
          <w:p w14:paraId="58C25992" w14:textId="40B5B943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2" w:name="OLE_LINK17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Hederagenin</w:t>
            </w:r>
            <w:bookmarkEnd w:id="12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465-99-6)</w:t>
            </w:r>
          </w:p>
          <w:p w14:paraId="32F32C94" w14:textId="51EB1626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6BC1362A" w14:textId="7D842308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2861" w:dyaOrig="2081" w14:anchorId="42BD9183">
                <v:shape id="_x0000_i1045" type="#_x0000_t75" alt="" style="width:94.35pt;height:1in;mso-width-percent:0;mso-height-percent:0;mso-width-percent:0;mso-height-percent:0" o:ole="">
                  <v:imagedata r:id="rId45" o:title=""/>
                </v:shape>
                <o:OLEObject Type="Embed" ProgID="ChemDraw.Document.6.0" ShapeID="_x0000_i1045" DrawAspect="Content" ObjectID="_1739712373" r:id="rId46"/>
              </w:object>
            </w:r>
          </w:p>
        </w:tc>
        <w:tc>
          <w:tcPr>
            <w:tcW w:w="3196" w:type="dxa"/>
          </w:tcPr>
          <w:p w14:paraId="3601EAE1" w14:textId="0A8D59F8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Triterpenoid</w:t>
            </w:r>
          </w:p>
        </w:tc>
      </w:tr>
      <w:tr w:rsidR="009E719E" w:rsidRPr="009E719E" w14:paraId="58B1625D" w14:textId="77777777" w:rsidTr="007F054B">
        <w:trPr>
          <w:jc w:val="center"/>
        </w:trPr>
        <w:tc>
          <w:tcPr>
            <w:tcW w:w="2650" w:type="dxa"/>
          </w:tcPr>
          <w:p w14:paraId="65C53672" w14:textId="2DF8D11D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3" w:name="OLE_LINK18"/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Betulin</w:t>
            </w:r>
            <w:bookmarkEnd w:id="13"/>
            <w:proofErr w:type="spellEnd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473-98-3)</w:t>
            </w:r>
          </w:p>
          <w:p w14:paraId="59C69FAF" w14:textId="5165760B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54FCE668" w14:textId="73BECDA2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2978" w:dyaOrig="2088" w14:anchorId="3C6E6FAB">
                <v:shape id="_x0000_i1046" type="#_x0000_t75" alt="" style="width:96pt;height:65.4pt;mso-width-percent:0;mso-height-percent:0;mso-width-percent:0;mso-height-percent:0" o:ole="">
                  <v:imagedata r:id="rId47" o:title=""/>
                </v:shape>
                <o:OLEObject Type="Embed" ProgID="ChemDraw.Document.6.0" ShapeID="_x0000_i1046" DrawAspect="Content" ObjectID="_1739712374" r:id="rId48"/>
              </w:object>
            </w:r>
          </w:p>
        </w:tc>
        <w:tc>
          <w:tcPr>
            <w:tcW w:w="3196" w:type="dxa"/>
          </w:tcPr>
          <w:p w14:paraId="33E8E879" w14:textId="6E47D68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Triterpene</w:t>
            </w:r>
          </w:p>
        </w:tc>
      </w:tr>
      <w:tr w:rsidR="009E719E" w:rsidRPr="009E719E" w14:paraId="43058D6C" w14:textId="77777777" w:rsidTr="007F054B">
        <w:trPr>
          <w:jc w:val="center"/>
        </w:trPr>
        <w:tc>
          <w:tcPr>
            <w:tcW w:w="2650" w:type="dxa"/>
          </w:tcPr>
          <w:p w14:paraId="78EEDC21" w14:textId="129E1B13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4" w:name="OLE_LINK19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Oleanolic Acid </w:t>
            </w:r>
            <w:bookmarkEnd w:id="14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508-02-1)</w:t>
            </w:r>
          </w:p>
          <w:p w14:paraId="7E7FDCC3" w14:textId="6E2539C8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A4531EF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B995280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3A5F6B42" w14:textId="561137E1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5652" w:dyaOrig="4192" w14:anchorId="2526A193">
                <v:shape id="_x0000_i1047" type="#_x0000_t75" alt="" style="width:1in;height:57.1pt;mso-width-percent:0;mso-height-percent:0;mso-width-percent:0;mso-height-percent:0" o:ole="">
                  <v:imagedata r:id="rId49" o:title=""/>
                </v:shape>
                <o:OLEObject Type="Embed" ProgID="ChemDraw.Document.6.0" ShapeID="_x0000_i1047" DrawAspect="Content" ObjectID="_1739712375" r:id="rId50"/>
              </w:object>
            </w:r>
          </w:p>
        </w:tc>
        <w:tc>
          <w:tcPr>
            <w:tcW w:w="3196" w:type="dxa"/>
          </w:tcPr>
          <w:p w14:paraId="4014D995" w14:textId="35798989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entacyclic triterpenoids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</w:tc>
      </w:tr>
      <w:tr w:rsidR="009E719E" w:rsidRPr="009E719E" w14:paraId="4F1B234B" w14:textId="77777777" w:rsidTr="007F054B">
        <w:trPr>
          <w:jc w:val="center"/>
        </w:trPr>
        <w:tc>
          <w:tcPr>
            <w:tcW w:w="2650" w:type="dxa"/>
          </w:tcPr>
          <w:p w14:paraId="75D3BCE4" w14:textId="76DD873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5" w:name="OLE_LINK15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holesterol</w:t>
            </w:r>
            <w:bookmarkEnd w:id="15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57-88-5)</w:t>
            </w:r>
          </w:p>
          <w:p w14:paraId="570262E0" w14:textId="5251C4FF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6D139EDB" w14:textId="4B775F10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6574" w:dyaOrig="3415" w14:anchorId="25FF3A96">
                <v:shape id="_x0000_i1048" type="#_x0000_t75" alt="" style="width:1in;height:46.35pt;mso-width-percent:0;mso-height-percent:0;mso-width-percent:0;mso-height-percent:0" o:ole="">
                  <v:imagedata r:id="rId51" o:title=""/>
                </v:shape>
                <o:OLEObject Type="Embed" ProgID="ChemDraw.Document.6.0" ShapeID="_x0000_i1048" DrawAspect="Content" ObjectID="_1739712376" r:id="rId52"/>
              </w:object>
            </w:r>
          </w:p>
        </w:tc>
        <w:tc>
          <w:tcPr>
            <w:tcW w:w="3196" w:type="dxa"/>
          </w:tcPr>
          <w:p w14:paraId="0FA56550" w14:textId="3129726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Sterol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</w:tc>
      </w:tr>
      <w:tr w:rsidR="009E719E" w:rsidRPr="009E719E" w14:paraId="2569C7F3" w14:textId="77777777" w:rsidTr="007F054B">
        <w:trPr>
          <w:jc w:val="center"/>
        </w:trPr>
        <w:tc>
          <w:tcPr>
            <w:tcW w:w="2650" w:type="dxa"/>
          </w:tcPr>
          <w:p w14:paraId="4D98C9E1" w14:textId="7D465AF6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6" w:name="OLE_LINK16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β-sitosterol</w:t>
            </w:r>
            <w:bookmarkEnd w:id="16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83-46-5)</w:t>
            </w:r>
          </w:p>
          <w:p w14:paraId="79858FFB" w14:textId="3129A884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47F39BD5" w14:textId="7F3B92D7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6588" w:dyaOrig="3938" w14:anchorId="2632A047">
                <v:shape id="_x0000_i1049" type="#_x0000_t75" alt="" style="width:1in;height:40.55pt;mso-width-percent:0;mso-height-percent:0;mso-width-percent:0;mso-height-percent:0" o:ole="">
                  <v:imagedata r:id="rId53" o:title=""/>
                </v:shape>
                <o:OLEObject Type="Embed" ProgID="ChemDraw.Document.6.0" ShapeID="_x0000_i1049" DrawAspect="Content" ObjectID="_1739712377" r:id="rId54"/>
              </w:object>
            </w:r>
          </w:p>
        </w:tc>
        <w:tc>
          <w:tcPr>
            <w:tcW w:w="3196" w:type="dxa"/>
          </w:tcPr>
          <w:p w14:paraId="341AA4D9" w14:textId="53BFDCC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Sterol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</w:tc>
      </w:tr>
      <w:tr w:rsidR="009E719E" w:rsidRPr="009E719E" w14:paraId="06EF473B" w14:textId="77777777" w:rsidTr="007F054B">
        <w:trPr>
          <w:trHeight w:val="1968"/>
          <w:jc w:val="center"/>
        </w:trPr>
        <w:tc>
          <w:tcPr>
            <w:tcW w:w="2650" w:type="dxa"/>
          </w:tcPr>
          <w:p w14:paraId="00EBED77" w14:textId="7813BA59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7" w:name="OLE_LINK20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Simvastatin</w:t>
            </w:r>
            <w:bookmarkEnd w:id="17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79902-63-9)</w:t>
            </w:r>
          </w:p>
          <w:p w14:paraId="760191D2" w14:textId="55BBBE4E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1A42316D" w14:textId="458F5B5D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4970" w:dyaOrig="4111" w14:anchorId="1E8092E0">
                <v:shape id="_x0000_i1050" type="#_x0000_t75" alt="" style="width:78.6pt;height:60.4pt;mso-width-percent:0;mso-height-percent:0;mso-width-percent:0;mso-height-percent:0" o:ole="">
                  <v:imagedata r:id="rId55" o:title=""/>
                </v:shape>
                <o:OLEObject Type="Embed" ProgID="ChemDraw.Document.6.0" ShapeID="_x0000_i1050" DrawAspect="Content" ObjectID="_1739712378" r:id="rId56"/>
              </w:object>
            </w:r>
          </w:p>
        </w:tc>
        <w:tc>
          <w:tcPr>
            <w:tcW w:w="3196" w:type="dxa"/>
          </w:tcPr>
          <w:p w14:paraId="0E3A7FB5" w14:textId="47257BC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Statins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Synthetic)</w:t>
            </w:r>
          </w:p>
        </w:tc>
      </w:tr>
      <w:tr w:rsidR="009E719E" w:rsidRPr="009E719E" w14:paraId="58653386" w14:textId="77777777" w:rsidTr="007F054B">
        <w:trPr>
          <w:trHeight w:val="1968"/>
          <w:jc w:val="center"/>
        </w:trPr>
        <w:tc>
          <w:tcPr>
            <w:tcW w:w="2650" w:type="dxa"/>
          </w:tcPr>
          <w:p w14:paraId="1B97B6A3" w14:textId="689068C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8" w:name="OLE_LINK21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Simvastatin</w:t>
            </w:r>
            <w:bookmarkEnd w:id="18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79902-63-9)</w:t>
            </w:r>
          </w:p>
          <w:p w14:paraId="26465C24" w14:textId="64A6DC8E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5192ABFE" w14:textId="644D8F75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2392" w:dyaOrig="2057" w14:anchorId="7068172A">
                <v:shape id="_x0000_i1051" type="#_x0000_t75" alt="" style="width:79.45pt;height:64.55pt;mso-width-percent:0;mso-height-percent:0;mso-width-percent:0;mso-height-percent:0" o:ole="">
                  <v:imagedata r:id="rId57" o:title=""/>
                </v:shape>
                <o:OLEObject Type="Embed" ProgID="ChemDraw.Document.6.0" ShapeID="_x0000_i1051" DrawAspect="Content" ObjectID="_1739712379" r:id="rId58"/>
              </w:object>
            </w:r>
          </w:p>
        </w:tc>
        <w:tc>
          <w:tcPr>
            <w:tcW w:w="3196" w:type="dxa"/>
          </w:tcPr>
          <w:p w14:paraId="446C01E1" w14:textId="2C4A611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Statins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Synthetic)</w:t>
            </w:r>
          </w:p>
        </w:tc>
      </w:tr>
      <w:tr w:rsidR="009E719E" w:rsidRPr="009E719E" w14:paraId="69CFB319" w14:textId="77777777" w:rsidTr="007F054B">
        <w:trPr>
          <w:trHeight w:val="1968"/>
          <w:jc w:val="center"/>
        </w:trPr>
        <w:tc>
          <w:tcPr>
            <w:tcW w:w="2650" w:type="dxa"/>
          </w:tcPr>
          <w:p w14:paraId="5A9C8331" w14:textId="536C0C10" w:rsidR="002B2E6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19" w:name="OLE_LINK22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Docosahexaenoic acid</w:t>
            </w:r>
            <w:bookmarkEnd w:id="19"/>
          </w:p>
          <w:p w14:paraId="4F2D6F6C" w14:textId="04358F88" w:rsidR="009E719E" w:rsidRPr="009E719E" w:rsidRDefault="009E719E" w:rsidP="00B14612">
            <w:pPr>
              <w:spacing w:after="120" w:line="240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6217-54-5)</w:t>
            </w:r>
          </w:p>
          <w:p w14:paraId="1D186CDC" w14:textId="6D7F7079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76235EA6" w14:textId="30FF99BB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5496" w:dyaOrig="3158" w14:anchorId="4D0AC39F">
                <v:shape id="_x0000_i1052" type="#_x0000_t75" alt="" style="width:80.3pt;height:45.5pt;mso-width-percent:0;mso-height-percent:0;mso-width-percent:0;mso-height-percent:0" o:ole="">
                  <v:imagedata r:id="rId59" o:title=""/>
                </v:shape>
                <o:OLEObject Type="Embed" ProgID="ChemDraw.Document.6.0" ShapeID="_x0000_i1052" DrawAspect="Content" ObjectID="_1739712380" r:id="rId60"/>
              </w:object>
            </w:r>
          </w:p>
        </w:tc>
        <w:tc>
          <w:tcPr>
            <w:tcW w:w="3196" w:type="dxa"/>
          </w:tcPr>
          <w:p w14:paraId="38B8864D" w14:textId="5DD000F4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Fatty acids Omega3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natural)</w:t>
            </w:r>
          </w:p>
          <w:p w14:paraId="1A050D65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EDF91DD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E719E" w:rsidRPr="009E719E" w14:paraId="45EDA827" w14:textId="77777777" w:rsidTr="007F054B">
        <w:trPr>
          <w:jc w:val="center"/>
        </w:trPr>
        <w:tc>
          <w:tcPr>
            <w:tcW w:w="2650" w:type="dxa"/>
          </w:tcPr>
          <w:p w14:paraId="731FC5C5" w14:textId="740DABA2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9-(6-phenyl-2-oxohex-3-yl)-2-(3,4-dimethoxybenzyl)-purin-6one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190666-14-9)</w:t>
            </w:r>
          </w:p>
        </w:tc>
        <w:tc>
          <w:tcPr>
            <w:tcW w:w="3196" w:type="dxa"/>
            <w:vAlign w:val="center"/>
          </w:tcPr>
          <w:p w14:paraId="18AC4220" w14:textId="05FAB056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5614" w:dyaOrig="3986" w14:anchorId="2F4BB20F">
                <v:shape id="_x0000_i1053" type="#_x0000_t75" alt="" style="width:1in;height:52.15pt;mso-width-percent:0;mso-height-percent:0;mso-width-percent:0;mso-height-percent:0" o:ole="">
                  <v:imagedata r:id="rId61" o:title=""/>
                </v:shape>
                <o:OLEObject Type="Embed" ProgID="ChemDraw.Document.6.0" ShapeID="_x0000_i1053" DrawAspect="Content" ObjectID="_1739712381" r:id="rId62"/>
              </w:object>
            </w:r>
          </w:p>
        </w:tc>
        <w:tc>
          <w:tcPr>
            <w:tcW w:w="3196" w:type="dxa"/>
          </w:tcPr>
          <w:p w14:paraId="1A7B8F63" w14:textId="49EC5365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20" w:name="OLE_LINK23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urin-6-ones</w:t>
            </w:r>
            <w:bookmarkEnd w:id="20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Synthetic)</w:t>
            </w:r>
          </w:p>
        </w:tc>
      </w:tr>
      <w:tr w:rsidR="009E719E" w:rsidRPr="009E719E" w14:paraId="22F7926E" w14:textId="77777777" w:rsidTr="007F054B">
        <w:trPr>
          <w:jc w:val="center"/>
        </w:trPr>
        <w:tc>
          <w:tcPr>
            <w:tcW w:w="2650" w:type="dxa"/>
          </w:tcPr>
          <w:p w14:paraId="756ED455" w14:textId="188AD724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CysLT1 antagonists </w:t>
            </w:r>
            <w:bookmarkStart w:id="21" w:name="OLE_LINK24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Montelukast</w:t>
            </w:r>
            <w:bookmarkEnd w:id="21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158966-92-8)</w:t>
            </w:r>
          </w:p>
        </w:tc>
        <w:tc>
          <w:tcPr>
            <w:tcW w:w="3196" w:type="dxa"/>
            <w:vAlign w:val="center"/>
          </w:tcPr>
          <w:p w14:paraId="56F7214F" w14:textId="548137E5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8772" w:dyaOrig="4070" w14:anchorId="6C034529">
                <v:shape id="_x0000_i1054" type="#_x0000_t75" alt="" style="width:95.15pt;height:43.05pt;mso-width-percent:0;mso-height-percent:0;mso-width-percent:0;mso-height-percent:0" o:ole="">
                  <v:imagedata r:id="rId63" o:title=""/>
                </v:shape>
                <o:OLEObject Type="Embed" ProgID="ChemDraw.Document.6.0" ShapeID="_x0000_i1054" DrawAspect="Content" ObjectID="_1739712382" r:id="rId64"/>
              </w:object>
            </w:r>
          </w:p>
        </w:tc>
        <w:tc>
          <w:tcPr>
            <w:tcW w:w="3196" w:type="dxa"/>
          </w:tcPr>
          <w:p w14:paraId="78C0ABC8" w14:textId="447C48C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Drug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Synthetic)</w:t>
            </w:r>
          </w:p>
        </w:tc>
      </w:tr>
      <w:tr w:rsidR="009E719E" w:rsidRPr="009E719E" w14:paraId="2D6C1310" w14:textId="77777777" w:rsidTr="007F054B">
        <w:trPr>
          <w:jc w:val="center"/>
        </w:trPr>
        <w:tc>
          <w:tcPr>
            <w:tcW w:w="2650" w:type="dxa"/>
          </w:tcPr>
          <w:p w14:paraId="23164ECA" w14:textId="5A4C2EFF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22" w:name="OLE_LINK25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larithromycin</w:t>
            </w:r>
            <w:bookmarkEnd w:id="22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9E719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81103-11-9</w:t>
            </w:r>
            <w:r w:rsidRPr="002B2E6E">
              <w:rPr>
                <w:rStyle w:val="Hipervnculo"/>
                <w:color w:val="000000" w:themeColor="text1"/>
                <w:sz w:val="18"/>
                <w:szCs w:val="18"/>
                <w:u w:val="none"/>
                <w:shd w:val="clear" w:color="auto" w:fill="FFFFFF"/>
                <w:lang w:val="en-US"/>
              </w:rPr>
              <w:t>)</w:t>
            </w:r>
          </w:p>
          <w:p w14:paraId="29D95E25" w14:textId="377FC0B5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7A1A9C38" w14:textId="0AFA95EA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7171" w:dyaOrig="5076" w14:anchorId="3B10B4F3">
                <v:shape id="_x0000_i1055" type="#_x0000_t75" alt="" style="width:1in;height:55.45pt;mso-width-percent:0;mso-height-percent:0;mso-width-percent:0;mso-height-percent:0" o:ole="">
                  <v:imagedata r:id="rId65" o:title=""/>
                </v:shape>
                <o:OLEObject Type="Embed" ProgID="ChemDraw.Document.6.0" ShapeID="_x0000_i1055" DrawAspect="Content" ObjectID="_1739712383" r:id="rId66"/>
              </w:object>
            </w:r>
          </w:p>
        </w:tc>
        <w:tc>
          <w:tcPr>
            <w:tcW w:w="3196" w:type="dxa"/>
          </w:tcPr>
          <w:p w14:paraId="22EC454E" w14:textId="08AF328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ntibiotics – Macrolide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Synthetic)</w:t>
            </w:r>
          </w:p>
          <w:p w14:paraId="5D2B8F43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E719E" w:rsidRPr="009E719E" w14:paraId="4D794501" w14:textId="77777777" w:rsidTr="007F054B">
        <w:trPr>
          <w:jc w:val="center"/>
        </w:trPr>
        <w:tc>
          <w:tcPr>
            <w:tcW w:w="2650" w:type="dxa"/>
          </w:tcPr>
          <w:p w14:paraId="3A6E287D" w14:textId="352AED78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23" w:name="OLE_LINK26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Ceftriaxone</w:t>
            </w:r>
            <w:bookmarkEnd w:id="23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104376-79-6)</w:t>
            </w:r>
          </w:p>
        </w:tc>
        <w:tc>
          <w:tcPr>
            <w:tcW w:w="3196" w:type="dxa"/>
            <w:vAlign w:val="center"/>
          </w:tcPr>
          <w:p w14:paraId="083CAC43" w14:textId="7E4CD6C6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8880" w:dyaOrig="3816" w14:anchorId="7CF5D72D">
                <v:shape id="_x0000_i1056" type="#_x0000_t75" alt="" style="width:1in;height:33.1pt;mso-width-percent:0;mso-height-percent:0;mso-width-percent:0;mso-height-percent:0" o:ole="">
                  <v:imagedata r:id="rId67" o:title=""/>
                </v:shape>
                <o:OLEObject Type="Embed" ProgID="ChemDraw.Document.6.0" ShapeID="_x0000_i1056" DrawAspect="Content" ObjectID="_1739712384" r:id="rId68"/>
              </w:object>
            </w:r>
          </w:p>
        </w:tc>
        <w:tc>
          <w:tcPr>
            <w:tcW w:w="3196" w:type="dxa"/>
          </w:tcPr>
          <w:p w14:paraId="0DE4015D" w14:textId="62A0B4D1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ntibiotics – Cephalosporin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Synthetic)</w:t>
            </w:r>
          </w:p>
        </w:tc>
      </w:tr>
      <w:tr w:rsidR="002B2E6E" w:rsidRPr="009E719E" w14:paraId="2E2C4E1C" w14:textId="77777777" w:rsidTr="007F054B">
        <w:trPr>
          <w:jc w:val="center"/>
        </w:trPr>
        <w:tc>
          <w:tcPr>
            <w:tcW w:w="2650" w:type="dxa"/>
          </w:tcPr>
          <w:p w14:paraId="58598F74" w14:textId="0E402647" w:rsidR="002B2E6E" w:rsidRPr="009E719E" w:rsidRDefault="002B2E6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Levofloxaci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100986-85-4)</w:t>
            </w:r>
          </w:p>
        </w:tc>
        <w:tc>
          <w:tcPr>
            <w:tcW w:w="3196" w:type="dxa"/>
            <w:vAlign w:val="center"/>
          </w:tcPr>
          <w:p w14:paraId="7EE13BF0" w14:textId="06C54F26" w:rsidR="002B2E6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5493" w:dyaOrig="2902" w14:anchorId="57161F8D">
                <v:shape id="_x0000_i1057" type="#_x0000_t75" alt="" style="width:76.15pt;height:41.4pt;mso-width-percent:0;mso-height-percent:0;mso-width-percent:0;mso-height-percent:0" o:ole="">
                  <v:imagedata r:id="rId69" o:title=""/>
                </v:shape>
                <o:OLEObject Type="Embed" ProgID="ChemDraw.Document.6.0" ShapeID="_x0000_i1057" DrawAspect="Content" ObjectID="_1739712385" r:id="rId70"/>
              </w:object>
            </w:r>
          </w:p>
        </w:tc>
        <w:tc>
          <w:tcPr>
            <w:tcW w:w="3196" w:type="dxa"/>
          </w:tcPr>
          <w:p w14:paraId="21C56E7C" w14:textId="4FFE98B4" w:rsidR="002B2E6E" w:rsidRPr="009E719E" w:rsidRDefault="002B2E6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ntibiotics – Quinolon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Synthetic)</w:t>
            </w:r>
          </w:p>
        </w:tc>
      </w:tr>
      <w:tr w:rsidR="009E719E" w:rsidRPr="009E719E" w14:paraId="7CB0FADD" w14:textId="77777777" w:rsidTr="007F054B">
        <w:trPr>
          <w:jc w:val="center"/>
        </w:trPr>
        <w:tc>
          <w:tcPr>
            <w:tcW w:w="2650" w:type="dxa"/>
          </w:tcPr>
          <w:p w14:paraId="34156824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-terminal 70 amino acids of PLY (C70PLY)</w:t>
            </w:r>
          </w:p>
        </w:tc>
        <w:tc>
          <w:tcPr>
            <w:tcW w:w="3196" w:type="dxa"/>
            <w:vAlign w:val="center"/>
          </w:tcPr>
          <w:p w14:paraId="676F8BDD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3448FF80" w14:textId="1AA92EA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eptide</w:t>
            </w:r>
          </w:p>
        </w:tc>
      </w:tr>
      <w:tr w:rsidR="009E719E" w:rsidRPr="009E719E" w14:paraId="3C45060C" w14:textId="77777777" w:rsidTr="007F054B">
        <w:trPr>
          <w:jc w:val="center"/>
        </w:trPr>
        <w:tc>
          <w:tcPr>
            <w:tcW w:w="2650" w:type="dxa"/>
          </w:tcPr>
          <w:p w14:paraId="69F4707B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24" w:name="OLE_LINK27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DM3</w:t>
            </w:r>
            <w:bookmarkEnd w:id="24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peptide: GLFDIWKWWRWRR-NH2</w:t>
            </w:r>
          </w:p>
          <w:p w14:paraId="618C112C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Indolicidin</w:t>
            </w:r>
            <w:proofErr w:type="spellEnd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peptide derivative: ILAWKWAWWAWRR-NH2</w:t>
            </w:r>
          </w:p>
        </w:tc>
        <w:tc>
          <w:tcPr>
            <w:tcW w:w="3196" w:type="dxa"/>
            <w:vAlign w:val="center"/>
          </w:tcPr>
          <w:p w14:paraId="187EF679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557BB3CD" w14:textId="3D559D43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Synthetic hybrid peptides</w:t>
            </w:r>
          </w:p>
        </w:tc>
      </w:tr>
      <w:tr w:rsidR="009E719E" w:rsidRPr="009E719E" w14:paraId="438B9C30" w14:textId="77777777" w:rsidTr="007F054B">
        <w:trPr>
          <w:jc w:val="center"/>
        </w:trPr>
        <w:tc>
          <w:tcPr>
            <w:tcW w:w="2650" w:type="dxa"/>
          </w:tcPr>
          <w:p w14:paraId="5A57A07A" w14:textId="4B2E49AF" w:rsidR="002B2E6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25" w:name="OLE_LINK28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Mannose receptor peptides </w:t>
            </w:r>
            <w:bookmarkEnd w:id="25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MRC-1)</w:t>
            </w:r>
          </w:p>
        </w:tc>
        <w:tc>
          <w:tcPr>
            <w:tcW w:w="3196" w:type="dxa"/>
            <w:vAlign w:val="center"/>
          </w:tcPr>
          <w:p w14:paraId="0C050670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6EB46047" w14:textId="59C23F58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eptide</w:t>
            </w:r>
          </w:p>
        </w:tc>
      </w:tr>
      <w:tr w:rsidR="009E719E" w:rsidRPr="009E719E" w14:paraId="03B34348" w14:textId="77777777" w:rsidTr="007F054B">
        <w:trPr>
          <w:jc w:val="center"/>
        </w:trPr>
        <w:tc>
          <w:tcPr>
            <w:tcW w:w="2650" w:type="dxa"/>
          </w:tcPr>
          <w:p w14:paraId="495B7CED" w14:textId="15CFFB4C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Bisindolylmaleimide XI hydrochloride (145333-02-4)</w:t>
            </w:r>
          </w:p>
          <w:p w14:paraId="55D45E9F" w14:textId="7637BF66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vAlign w:val="center"/>
          </w:tcPr>
          <w:p w14:paraId="7409C501" w14:textId="1F8E4DA9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5758" w:dyaOrig="3720" w14:anchorId="53B69C12">
                <v:shape id="_x0000_i1058" type="#_x0000_t75" alt="" style="width:96.85pt;height:60.4pt;mso-width-percent:0;mso-height-percent:0;mso-width-percent:0;mso-height-percent:0" o:ole="">
                  <v:imagedata r:id="rId71" o:title=""/>
                </v:shape>
                <o:OLEObject Type="Embed" ProgID="ChemDraw.Document.6.0" ShapeID="_x0000_i1058" DrawAspect="Content" ObjectID="_1739712386" r:id="rId72"/>
              </w:object>
            </w:r>
          </w:p>
        </w:tc>
        <w:tc>
          <w:tcPr>
            <w:tcW w:w="3196" w:type="dxa"/>
          </w:tcPr>
          <w:p w14:paraId="4F3EE163" w14:textId="37D4A6A4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eptides and drug (Synthetic)</w:t>
            </w:r>
          </w:p>
        </w:tc>
      </w:tr>
      <w:tr w:rsidR="009E719E" w:rsidRPr="009E719E" w14:paraId="6B590E44" w14:textId="77777777" w:rsidTr="007F054B">
        <w:trPr>
          <w:jc w:val="center"/>
        </w:trPr>
        <w:tc>
          <w:tcPr>
            <w:tcW w:w="2650" w:type="dxa"/>
          </w:tcPr>
          <w:p w14:paraId="2F017F0A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GHRH agonist: </w:t>
            </w:r>
            <w:bookmarkStart w:id="26" w:name="OLE_LINK29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JI-34</w:t>
            </w:r>
            <w:bookmarkEnd w:id="26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 xml:space="preserve"> peptide</w:t>
            </w:r>
          </w:p>
        </w:tc>
        <w:tc>
          <w:tcPr>
            <w:tcW w:w="3196" w:type="dxa"/>
            <w:vAlign w:val="center"/>
          </w:tcPr>
          <w:p w14:paraId="2FE0A50B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67736923" w14:textId="66E8508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eptide analogs</w:t>
            </w:r>
          </w:p>
          <w:p w14:paraId="519560FF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E719E" w:rsidRPr="009E719E" w14:paraId="44D42D03" w14:textId="77777777" w:rsidTr="007F054B">
        <w:trPr>
          <w:trHeight w:val="925"/>
          <w:jc w:val="center"/>
        </w:trPr>
        <w:tc>
          <w:tcPr>
            <w:tcW w:w="2650" w:type="dxa"/>
          </w:tcPr>
          <w:p w14:paraId="4C03C2B4" w14:textId="5F6D5BE1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27" w:name="OLE_LINK30"/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Vasculotide</w:t>
            </w:r>
            <w:bookmarkEnd w:id="27"/>
            <w:proofErr w:type="spellEnd"/>
          </w:p>
        </w:tc>
        <w:tc>
          <w:tcPr>
            <w:tcW w:w="3196" w:type="dxa"/>
            <w:vAlign w:val="center"/>
          </w:tcPr>
          <w:p w14:paraId="1E86E112" w14:textId="5752B34D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 w:eastAsia="es-ES"/>
              </w:rPr>
              <w:drawing>
                <wp:inline distT="0" distB="0" distL="0" distR="0" wp14:anchorId="1AB57A1A" wp14:editId="3F19E4DA">
                  <wp:extent cx="1245870" cy="319405"/>
                  <wp:effectExtent l="0" t="0" r="0" b="0"/>
                  <wp:docPr id="65" name="Imagen 65" descr="Gráfico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n 65" descr="Gráfico&#10;&#10;Descripción generada automáticamente con confianza media"/>
                          <pic:cNvPicPr/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5870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6" w:type="dxa"/>
          </w:tcPr>
          <w:p w14:paraId="4751582B" w14:textId="58285662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eptide modified</w:t>
            </w:r>
          </w:p>
        </w:tc>
      </w:tr>
      <w:tr w:rsidR="009E719E" w:rsidRPr="009E719E" w14:paraId="68ED27E4" w14:textId="77777777" w:rsidTr="007F054B">
        <w:trPr>
          <w:jc w:val="center"/>
        </w:trPr>
        <w:tc>
          <w:tcPr>
            <w:tcW w:w="2650" w:type="dxa"/>
          </w:tcPr>
          <w:p w14:paraId="005AFCC6" w14:textId="602B7399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Z-VAL-ALA-OH</w:t>
            </w:r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24787-89-1)</w:t>
            </w:r>
          </w:p>
        </w:tc>
        <w:tc>
          <w:tcPr>
            <w:tcW w:w="3196" w:type="dxa"/>
            <w:vAlign w:val="center"/>
          </w:tcPr>
          <w:p w14:paraId="23460835" w14:textId="683F1038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/>
              </w:rPr>
              <w:object w:dxaOrig="6536" w:dyaOrig="2188" w14:anchorId="2C0C2047">
                <v:shape id="_x0000_i1059" type="#_x0000_t75" alt="" style="width:95.15pt;height:31.45pt;mso-width-percent:0;mso-height-percent:0;mso-width-percent:0;mso-height-percent:0" o:ole="">
                  <v:imagedata r:id="rId74" o:title=""/>
                </v:shape>
                <o:OLEObject Type="Embed" ProgID="ChemDraw.Document.6.0" ShapeID="_x0000_i1059" DrawAspect="Content" ObjectID="_1739712387" r:id="rId75"/>
              </w:object>
            </w:r>
          </w:p>
        </w:tc>
        <w:tc>
          <w:tcPr>
            <w:tcW w:w="3196" w:type="dxa"/>
          </w:tcPr>
          <w:p w14:paraId="3D9FDAEC" w14:textId="37751F7E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eptide modified</w:t>
            </w:r>
          </w:p>
        </w:tc>
      </w:tr>
      <w:tr w:rsidR="009E719E" w:rsidRPr="009E719E" w14:paraId="73325B1D" w14:textId="77777777" w:rsidTr="007F054B">
        <w:trPr>
          <w:jc w:val="center"/>
        </w:trPr>
        <w:tc>
          <w:tcPr>
            <w:tcW w:w="2650" w:type="dxa"/>
          </w:tcPr>
          <w:p w14:paraId="7C204A9A" w14:textId="7B786021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zVAD-fmk</w:t>
            </w:r>
            <w:proofErr w:type="spellEnd"/>
            <w:r w:rsidR="002B2E6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(187389-52-2)</w:t>
            </w:r>
          </w:p>
        </w:tc>
        <w:tc>
          <w:tcPr>
            <w:tcW w:w="3196" w:type="dxa"/>
            <w:vAlign w:val="center"/>
          </w:tcPr>
          <w:p w14:paraId="601B5126" w14:textId="5D07A511" w:rsidR="009E719E" w:rsidRPr="009E719E" w:rsidRDefault="002B2E6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noProof/>
                <w:color w:val="000000" w:themeColor="text1"/>
                <w:sz w:val="18"/>
                <w:szCs w:val="18"/>
                <w:lang w:val="en-US" w:eastAsia="es-ES"/>
              </w:rPr>
              <w:drawing>
                <wp:inline distT="0" distB="0" distL="0" distR="0" wp14:anchorId="09547417" wp14:editId="07F653F3">
                  <wp:extent cx="1245870" cy="427990"/>
                  <wp:effectExtent l="0" t="0" r="0" b="3810"/>
                  <wp:docPr id="111" name="Imagen 111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n 111" descr="Diagrama, Esquemático&#10;&#10;Descripción generada automáticamente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5870" cy="427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6" w:type="dxa"/>
          </w:tcPr>
          <w:p w14:paraId="7DDADE51" w14:textId="50B58E2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eptide modified</w:t>
            </w:r>
          </w:p>
        </w:tc>
      </w:tr>
      <w:tr w:rsidR="009E719E" w:rsidRPr="009E719E" w14:paraId="223F2166" w14:textId="77777777" w:rsidTr="007F054B">
        <w:trPr>
          <w:jc w:val="center"/>
        </w:trPr>
        <w:tc>
          <w:tcPr>
            <w:tcW w:w="2650" w:type="dxa"/>
          </w:tcPr>
          <w:p w14:paraId="04649BB2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28" w:name="OLE_LINK32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Mg</w:t>
            </w:r>
            <w:r w:rsidRPr="009E719E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+</w:t>
            </w:r>
            <w:bookmarkEnd w:id="28"/>
          </w:p>
        </w:tc>
        <w:tc>
          <w:tcPr>
            <w:tcW w:w="3196" w:type="dxa"/>
            <w:vAlign w:val="center"/>
          </w:tcPr>
          <w:p w14:paraId="4076071B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22B5A8D9" w14:textId="1304F6A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ation</w:t>
            </w:r>
          </w:p>
        </w:tc>
      </w:tr>
      <w:tr w:rsidR="009E719E" w:rsidRPr="009E719E" w14:paraId="07436E91" w14:textId="77777777" w:rsidTr="007F054B">
        <w:trPr>
          <w:jc w:val="center"/>
        </w:trPr>
        <w:tc>
          <w:tcPr>
            <w:tcW w:w="2650" w:type="dxa"/>
          </w:tcPr>
          <w:p w14:paraId="39654ACB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29" w:name="OLE_LINK33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Zn</w:t>
            </w:r>
            <w:r w:rsidRPr="009E719E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+</w:t>
            </w:r>
            <w:bookmarkEnd w:id="29"/>
          </w:p>
        </w:tc>
        <w:tc>
          <w:tcPr>
            <w:tcW w:w="3196" w:type="dxa"/>
            <w:vAlign w:val="center"/>
          </w:tcPr>
          <w:p w14:paraId="6A798959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7DF33106" w14:textId="0AFB6C61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ation</w:t>
            </w:r>
          </w:p>
        </w:tc>
      </w:tr>
      <w:tr w:rsidR="009E719E" w:rsidRPr="009E719E" w14:paraId="7CACA60B" w14:textId="77777777" w:rsidTr="007F054B">
        <w:trPr>
          <w:jc w:val="center"/>
        </w:trPr>
        <w:tc>
          <w:tcPr>
            <w:tcW w:w="2650" w:type="dxa"/>
          </w:tcPr>
          <w:p w14:paraId="206C2537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30" w:name="OLE_LINK34"/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a</w:t>
            </w:r>
            <w:r w:rsidRPr="009E719E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+</w:t>
            </w:r>
            <w:bookmarkEnd w:id="30"/>
          </w:p>
        </w:tc>
        <w:tc>
          <w:tcPr>
            <w:tcW w:w="3196" w:type="dxa"/>
            <w:vAlign w:val="center"/>
          </w:tcPr>
          <w:p w14:paraId="61EC4348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6FDC66B9" w14:textId="5396F971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ation</w:t>
            </w:r>
          </w:p>
        </w:tc>
      </w:tr>
      <w:tr w:rsidR="009E719E" w:rsidRPr="009E719E" w14:paraId="2542CDDC" w14:textId="77777777" w:rsidTr="007F054B">
        <w:trPr>
          <w:jc w:val="center"/>
        </w:trPr>
        <w:tc>
          <w:tcPr>
            <w:tcW w:w="2650" w:type="dxa"/>
          </w:tcPr>
          <w:p w14:paraId="508E959E" w14:textId="796519AF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a</w:t>
            </w:r>
            <w:r w:rsidRPr="009E719E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+</w:t>
            </w:r>
          </w:p>
        </w:tc>
        <w:tc>
          <w:tcPr>
            <w:tcW w:w="3196" w:type="dxa"/>
            <w:vAlign w:val="center"/>
          </w:tcPr>
          <w:p w14:paraId="46EC4104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090EB3DB" w14:textId="3FDE1C30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Cation</w:t>
            </w:r>
          </w:p>
        </w:tc>
      </w:tr>
      <w:tr w:rsidR="009E719E" w:rsidRPr="009E719E" w14:paraId="01A7BD75" w14:textId="77777777" w:rsidTr="007F054B">
        <w:trPr>
          <w:jc w:val="center"/>
        </w:trPr>
        <w:tc>
          <w:tcPr>
            <w:tcW w:w="2650" w:type="dxa"/>
          </w:tcPr>
          <w:p w14:paraId="4B9B83CA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ntibodies</w:t>
            </w:r>
          </w:p>
        </w:tc>
        <w:tc>
          <w:tcPr>
            <w:tcW w:w="3196" w:type="dxa"/>
            <w:vAlign w:val="center"/>
          </w:tcPr>
          <w:p w14:paraId="0AD62469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281BC2A9" w14:textId="70871FA6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rotein</w:t>
            </w:r>
          </w:p>
        </w:tc>
      </w:tr>
      <w:tr w:rsidR="009E719E" w:rsidRPr="009E719E" w14:paraId="7D503A41" w14:textId="77777777" w:rsidTr="007F054B">
        <w:trPr>
          <w:jc w:val="center"/>
        </w:trPr>
        <w:tc>
          <w:tcPr>
            <w:tcW w:w="2650" w:type="dxa"/>
          </w:tcPr>
          <w:p w14:paraId="164678B7" w14:textId="77777777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ntibodies</w:t>
            </w:r>
          </w:p>
        </w:tc>
        <w:tc>
          <w:tcPr>
            <w:tcW w:w="3196" w:type="dxa"/>
            <w:vAlign w:val="center"/>
          </w:tcPr>
          <w:p w14:paraId="237B3E81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2891C8EE" w14:textId="543F826C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rotein</w:t>
            </w:r>
          </w:p>
        </w:tc>
      </w:tr>
      <w:tr w:rsidR="009E719E" w:rsidRPr="009E719E" w14:paraId="7EDC3B12" w14:textId="77777777" w:rsidTr="007F054B">
        <w:trPr>
          <w:jc w:val="center"/>
        </w:trPr>
        <w:tc>
          <w:tcPr>
            <w:tcW w:w="2650" w:type="dxa"/>
          </w:tcPr>
          <w:p w14:paraId="367D5FFC" w14:textId="369750F3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Antibodies</w:t>
            </w:r>
          </w:p>
        </w:tc>
        <w:tc>
          <w:tcPr>
            <w:tcW w:w="3196" w:type="dxa"/>
            <w:vAlign w:val="center"/>
          </w:tcPr>
          <w:p w14:paraId="55870276" w14:textId="77777777" w:rsidR="009E719E" w:rsidRPr="009E719E" w:rsidRDefault="009E719E" w:rsidP="00B14612">
            <w:pPr>
              <w:spacing w:after="120"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</w:tcPr>
          <w:p w14:paraId="02D81CB8" w14:textId="4A19A976" w:rsidR="009E719E" w:rsidRPr="009E719E" w:rsidRDefault="009E719E" w:rsidP="00B14612">
            <w:pPr>
              <w:spacing w:after="12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E719E">
              <w:rPr>
                <w:color w:val="000000" w:themeColor="text1"/>
                <w:sz w:val="18"/>
                <w:szCs w:val="18"/>
                <w:lang w:val="en-US"/>
              </w:rPr>
              <w:t>Protein</w:t>
            </w:r>
          </w:p>
        </w:tc>
      </w:tr>
    </w:tbl>
    <w:p w14:paraId="792D2583" w14:textId="77777777" w:rsidR="009E719E" w:rsidRPr="00E45500" w:rsidRDefault="009E719E" w:rsidP="009E719E">
      <w:pPr>
        <w:rPr>
          <w:lang w:val="en-US"/>
        </w:rPr>
      </w:pPr>
    </w:p>
    <w:p w14:paraId="5975BAC7" w14:textId="77777777" w:rsidR="009E719E" w:rsidRPr="00E96FEF" w:rsidRDefault="009E719E">
      <w:pPr>
        <w:rPr>
          <w:lang w:val="en-US"/>
        </w:rPr>
      </w:pPr>
    </w:p>
    <w:p w14:paraId="58C0BA32" w14:textId="74B3E667" w:rsidR="00E96FEF" w:rsidRPr="00E96FEF" w:rsidRDefault="00E96FEF">
      <w:pPr>
        <w:rPr>
          <w:lang w:val="en-US"/>
        </w:rPr>
      </w:pPr>
    </w:p>
    <w:p w14:paraId="349B003E" w14:textId="77777777" w:rsidR="00E96FEF" w:rsidRPr="00E96FEF" w:rsidRDefault="00E96FEF">
      <w:pPr>
        <w:rPr>
          <w:lang w:val="en-US"/>
        </w:rPr>
      </w:pPr>
    </w:p>
    <w:sectPr w:rsidR="00E96FEF" w:rsidRPr="00E96FEF" w:rsidSect="009E719E">
      <w:pgSz w:w="11900" w:h="16840"/>
      <w:pgMar w:top="1417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46DF5"/>
    <w:multiLevelType w:val="multilevel"/>
    <w:tmpl w:val="185A8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5942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FEF"/>
    <w:rsid w:val="00040D39"/>
    <w:rsid w:val="0004525C"/>
    <w:rsid w:val="002B2E6E"/>
    <w:rsid w:val="00335317"/>
    <w:rsid w:val="005859E4"/>
    <w:rsid w:val="00635E08"/>
    <w:rsid w:val="00710D74"/>
    <w:rsid w:val="00795D95"/>
    <w:rsid w:val="007F054B"/>
    <w:rsid w:val="008416A3"/>
    <w:rsid w:val="00846594"/>
    <w:rsid w:val="00847A67"/>
    <w:rsid w:val="008E7087"/>
    <w:rsid w:val="0092005F"/>
    <w:rsid w:val="009E719E"/>
    <w:rsid w:val="00A41300"/>
    <w:rsid w:val="00A9684B"/>
    <w:rsid w:val="00B0723F"/>
    <w:rsid w:val="00B14612"/>
    <w:rsid w:val="00BF0E91"/>
    <w:rsid w:val="00C3408D"/>
    <w:rsid w:val="00E10D45"/>
    <w:rsid w:val="00E41A20"/>
    <w:rsid w:val="00E6394B"/>
    <w:rsid w:val="00E96FEF"/>
    <w:rsid w:val="00EF325B"/>
    <w:rsid w:val="00FA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29812"/>
  <w14:defaultImageDpi w14:val="32767"/>
  <w15:chartTrackingRefBased/>
  <w15:docId w15:val="{260D7BC6-4064-4845-8972-07ED2165C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005F"/>
    <w:pPr>
      <w:spacing w:after="160" w:line="360" w:lineRule="auto"/>
    </w:pPr>
    <w:rPr>
      <w:rFonts w:eastAsiaTheme="minorEastAsia"/>
      <w:szCs w:val="22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EF325B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eastAsia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EF325B"/>
    <w:pPr>
      <w:keepNext/>
      <w:keepLines/>
      <w:spacing w:before="40" w:after="0" w:line="259" w:lineRule="auto"/>
      <w:ind w:left="576" w:hanging="576"/>
      <w:outlineLvl w:val="1"/>
    </w:pPr>
    <w:rPr>
      <w:rFonts w:ascii="Arial" w:eastAsia="Times New Roman" w:hAnsi="Arial"/>
      <w:b/>
      <w:color w:val="000000" w:themeColor="text1"/>
      <w:sz w:val="28"/>
      <w:szCs w:val="26"/>
      <w:lang w:eastAsia="es-EC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E719E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9"/>
    <w:rsid w:val="00EF325B"/>
    <w:rPr>
      <w:rFonts w:ascii="Arial" w:eastAsia="Times New Roman" w:hAnsi="Arial"/>
      <w:b/>
      <w:color w:val="000000" w:themeColor="text1"/>
      <w:sz w:val="28"/>
      <w:szCs w:val="26"/>
      <w:lang w:eastAsia="es-EC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A9684B"/>
    <w:pPr>
      <w:spacing w:line="259" w:lineRule="auto"/>
      <w:ind w:left="220"/>
    </w:pPr>
    <w:rPr>
      <w:rFonts w:cstheme="minorHAnsi"/>
      <w:i/>
      <w:smallCaps/>
      <w:sz w:val="20"/>
      <w:szCs w:val="20"/>
    </w:rPr>
  </w:style>
  <w:style w:type="character" w:customStyle="1" w:styleId="Ttulo1Car">
    <w:name w:val="Título 1 Car"/>
    <w:link w:val="Ttulo1"/>
    <w:uiPriority w:val="9"/>
    <w:rsid w:val="00EF325B"/>
    <w:rPr>
      <w:rFonts w:ascii="Arial" w:eastAsia="Times New Roman" w:hAnsi="Arial"/>
      <w:b/>
      <w:bCs/>
      <w:kern w:val="32"/>
      <w:sz w:val="32"/>
      <w:szCs w:val="32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9E719E"/>
    <w:rPr>
      <w:rFonts w:asciiTheme="majorHAnsi" w:eastAsiaTheme="majorEastAsia" w:hAnsiTheme="majorHAnsi" w:cstheme="majorBidi"/>
      <w:color w:val="1F3763" w:themeColor="accent1" w:themeShade="7F"/>
      <w:lang w:val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E719E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s-ES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E719E"/>
    <w:rPr>
      <w:rFonts w:ascii="Consolas" w:eastAsia="Times New Roman" w:hAnsi="Consolas" w:cs="Times New Roman"/>
      <w:sz w:val="20"/>
      <w:szCs w:val="20"/>
      <w:lang w:val="es-ES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E719E"/>
    <w:pPr>
      <w:spacing w:after="0" w:line="240" w:lineRule="auto"/>
    </w:pPr>
    <w:rPr>
      <w:rFonts w:ascii="Tahoma" w:eastAsiaTheme="minorHAnsi" w:hAnsi="Tahoma" w:cs="Tahoma"/>
      <w:sz w:val="16"/>
      <w:szCs w:val="16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719E"/>
    <w:rPr>
      <w:rFonts w:ascii="Tahoma" w:hAnsi="Tahoma" w:cs="Tahoma"/>
      <w:sz w:val="16"/>
      <w:szCs w:val="16"/>
      <w:lang w:val="es-ES"/>
    </w:rPr>
  </w:style>
  <w:style w:type="paragraph" w:styleId="Revisin">
    <w:name w:val="Revision"/>
    <w:hidden/>
    <w:uiPriority w:val="99"/>
    <w:semiHidden/>
    <w:rsid w:val="009E719E"/>
    <w:rPr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9E719E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E719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E719E"/>
    <w:pPr>
      <w:spacing w:after="200" w:line="240" w:lineRule="auto"/>
    </w:pPr>
    <w:rPr>
      <w:rFonts w:eastAsiaTheme="minorHAns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E719E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E719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E719E"/>
    <w:rPr>
      <w:b/>
      <w:bCs/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9E719E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9E719E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9E719E"/>
    <w:rPr>
      <w:color w:val="954F72" w:themeColor="followedHyperlink"/>
      <w:u w:val="single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9E719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E719E"/>
    <w:pPr>
      <w:spacing w:after="0" w:line="240" w:lineRule="auto"/>
    </w:pPr>
    <w:rPr>
      <w:rFonts w:ascii="Times New Roman" w:eastAsia="Times New Roman" w:hAnsi="Times New Roman" w:cs="Times New Roman"/>
      <w:szCs w:val="24"/>
      <w:lang w:val="es-ES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9E719E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Cs w:val="24"/>
      <w:lang w:val="es-ES" w:eastAsia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9E719E"/>
    <w:rPr>
      <w:rFonts w:ascii="Times New Roman" w:eastAsia="Times New Roman" w:hAnsi="Times New Roman" w:cs="Times New Roman"/>
      <w:lang w:val="es-E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9E719E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Cs w:val="24"/>
      <w:lang w:val="es-ES" w:eastAsia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E719E"/>
    <w:rPr>
      <w:rFonts w:ascii="Times New Roman" w:eastAsia="Times New Roman" w:hAnsi="Times New Roman" w:cs="Times New Roman"/>
      <w:lang w:val="es-ES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9E719E"/>
  </w:style>
  <w:style w:type="character" w:styleId="Textodelmarcadordeposicin">
    <w:name w:val="Placeholder Text"/>
    <w:basedOn w:val="Fuentedeprrafopredeter"/>
    <w:uiPriority w:val="99"/>
    <w:semiHidden/>
    <w:rsid w:val="009E719E"/>
    <w:rPr>
      <w:color w:val="808080"/>
    </w:rPr>
  </w:style>
  <w:style w:type="character" w:styleId="Mencinsinresolver">
    <w:name w:val="Unresolved Mention"/>
    <w:basedOn w:val="Fuentedeprrafopredeter"/>
    <w:uiPriority w:val="99"/>
    <w:unhideWhenUsed/>
    <w:rsid w:val="009E71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e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2.bin"/><Relationship Id="rId16" Type="http://schemas.openxmlformats.org/officeDocument/2006/relationships/oleObject" Target="embeddings/oleObject6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image" Target="media/image36.emf"/><Relationship Id="rId5" Type="http://schemas.openxmlformats.org/officeDocument/2006/relationships/image" Target="media/image1.emf"/><Relationship Id="rId61" Type="http://schemas.openxmlformats.org/officeDocument/2006/relationships/image" Target="media/image29.emf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emf"/><Relationship Id="rId77" Type="http://schemas.openxmlformats.org/officeDocument/2006/relationships/fontTable" Target="fontTable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4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emf"/><Relationship Id="rId67" Type="http://schemas.openxmlformats.org/officeDocument/2006/relationships/image" Target="media/image32.emf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oleObject" Target="embeddings/oleObject35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73" Type="http://schemas.openxmlformats.org/officeDocument/2006/relationships/image" Target="media/image35.jpeg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76" Type="http://schemas.openxmlformats.org/officeDocument/2006/relationships/image" Target="media/image37.tiff"/><Relationship Id="rId7" Type="http://schemas.openxmlformats.org/officeDocument/2006/relationships/image" Target="media/image2.emf"/><Relationship Id="rId71" Type="http://schemas.openxmlformats.org/officeDocument/2006/relationships/image" Target="media/image34.emf"/><Relationship Id="rId2" Type="http://schemas.openxmlformats.org/officeDocument/2006/relationships/styles" Target="styles.xml"/><Relationship Id="rId29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7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García Suárez</dc:creator>
  <cp:keywords/>
  <dc:description/>
  <cp:lastModifiedBy>EFREN PEREZ SANTIN</cp:lastModifiedBy>
  <cp:revision>7</cp:revision>
  <dcterms:created xsi:type="dcterms:W3CDTF">2023-03-07T15:02:00Z</dcterms:created>
  <dcterms:modified xsi:type="dcterms:W3CDTF">2023-03-07T15:38:00Z</dcterms:modified>
</cp:coreProperties>
</file>